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97D" w:rsidRDefault="003829C2">
      <w:r>
        <w:t>DETAILED DESCRIPTION OF THE COSTS FOR EACH MEASURE</w:t>
      </w:r>
    </w:p>
    <w:p w:rsidR="003829C2" w:rsidRDefault="003829C2"/>
    <w:p w:rsidR="003829C2" w:rsidRDefault="003829C2"/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1080"/>
        <w:gridCol w:w="2880"/>
        <w:gridCol w:w="990"/>
        <w:gridCol w:w="900"/>
        <w:gridCol w:w="219"/>
        <w:gridCol w:w="861"/>
        <w:gridCol w:w="1170"/>
      </w:tblGrid>
      <w:tr w:rsidR="003829C2" w:rsidRPr="003829C2" w:rsidTr="003829C2">
        <w:trPr>
          <w:trHeight w:val="280"/>
        </w:trPr>
        <w:tc>
          <w:tcPr>
            <w:tcW w:w="80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SECTICIDE-IMPREGNATED COLLAR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º of dogs = 100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mester = 1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ial/employ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st</w:t>
            </w:r>
          </w:p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5 days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Braz. R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lar</w:t>
            </w:r>
            <w:proofErr w:type="spellEnd"/>
          </w:p>
        </w:tc>
      </w:tr>
      <w:tr w:rsidR="003829C2" w:rsidRPr="003829C2" w:rsidTr="003829C2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onsible veterina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.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.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75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istant employee for collar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.60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iss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gloves (100 uni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5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secticide-impregnated colla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6.00</w:t>
            </w:r>
          </w:p>
        </w:tc>
      </w:tr>
      <w:tr w:rsidR="003829C2" w:rsidRPr="003829C2" w:rsidTr="003829C2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imal registr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u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0.00</w:t>
            </w:r>
          </w:p>
        </w:tc>
      </w:tr>
      <w:tr w:rsidR="003829C2" w:rsidRPr="003829C2" w:rsidTr="003829C2">
        <w:trPr>
          <w:trHeight w:val="28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37</w:t>
            </w:r>
          </w:p>
        </w:tc>
      </w:tr>
      <w:tr w:rsidR="003829C2" w:rsidRPr="003829C2" w:rsidTr="003829C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 fu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00</w:t>
            </w:r>
          </w:p>
        </w:tc>
      </w:tr>
      <w:tr w:rsidR="003829C2" w:rsidRPr="003829C2" w:rsidTr="003829C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11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43.11</w:t>
            </w:r>
          </w:p>
        </w:tc>
      </w:tr>
    </w:tbl>
    <w:p w:rsidR="003829C2" w:rsidRDefault="003829C2"/>
    <w:p w:rsidR="003829C2" w:rsidRDefault="003829C2"/>
    <w:tbl>
      <w:tblPr>
        <w:tblW w:w="12964" w:type="dxa"/>
        <w:tblLayout w:type="fixed"/>
        <w:tblLook w:val="04A0" w:firstRow="1" w:lastRow="0" w:firstColumn="1" w:lastColumn="0" w:noHBand="0" w:noVBand="1"/>
      </w:tblPr>
      <w:tblGrid>
        <w:gridCol w:w="1437"/>
        <w:gridCol w:w="2973"/>
        <w:gridCol w:w="990"/>
        <w:gridCol w:w="1080"/>
        <w:gridCol w:w="1170"/>
        <w:gridCol w:w="990"/>
        <w:gridCol w:w="262"/>
        <w:gridCol w:w="998"/>
        <w:gridCol w:w="1080"/>
        <w:gridCol w:w="1084"/>
        <w:gridCol w:w="900"/>
      </w:tblGrid>
      <w:tr w:rsidR="003829C2" w:rsidRPr="003829C2" w:rsidTr="003829C2">
        <w:trPr>
          <w:trHeight w:val="280"/>
        </w:trPr>
        <w:tc>
          <w:tcPr>
            <w:tcW w:w="1296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VACCINE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hree first doses</w:t>
            </w:r>
          </w:p>
        </w:tc>
        <w:tc>
          <w:tcPr>
            <w:tcW w:w="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2" w:type="dxa"/>
            <w:gridSpan w:val="3"/>
            <w:vMerge w:val="restart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vacination</w:t>
            </w:r>
            <w:proofErr w:type="spellEnd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100 dogs (annual vaccination boos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29C2" w:rsidRPr="003829C2" w:rsidTr="003829C2">
        <w:trPr>
          <w:trHeight w:val="640"/>
        </w:trPr>
        <w:tc>
          <w:tcPr>
            <w:tcW w:w="1437" w:type="dxa"/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shd w:val="clear" w:color="000000" w:fill="F2F2F2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º of evaluated dogs = 175</w:t>
            </w:r>
          </w:p>
        </w:tc>
        <w:tc>
          <w:tcPr>
            <w:tcW w:w="2160" w:type="dxa"/>
            <w:gridSpan w:val="2"/>
            <w:shd w:val="clear" w:color="000000" w:fill="F2F2F2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negative dogs for vaccination = 10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2" w:type="dxa"/>
            <w:gridSpan w:val="3"/>
            <w:vMerge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9C2" w:rsidRPr="003829C2" w:rsidTr="003829C2">
        <w:trPr>
          <w:trHeight w:val="260"/>
        </w:trPr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ial/employe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st</w:t>
            </w:r>
          </w:p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1 month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Braz. Re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lar</w:t>
            </w:r>
            <w:proofErr w:type="spellEnd"/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st</w:t>
            </w:r>
          </w:p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1 month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Braz. Re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lar</w:t>
            </w:r>
            <w:proofErr w:type="spellEnd"/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terinary for rapid test perform (175 dog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istant employee for rapid test perform (175 dog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4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terinary for vaccine appl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istant employee for vaccine appl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diagnostic</w:t>
            </w:r>
            <w:proofErr w:type="spellEnd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aterial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posable needle syring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.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58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endorff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 uni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gloves (100 uni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829C2" w:rsidRPr="003829C2" w:rsidTr="003829C2">
        <w:trPr>
          <w:trHeight w:val="60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tube for garrote for blood collection (15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cum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 to store blood (100 uni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pid Test (DPP®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5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.5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ccine material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posable needle syrin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.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0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gloves (100 uni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cine (uni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4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60.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6.80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imal registry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u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0.00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6</w:t>
            </w:r>
          </w:p>
        </w:tc>
      </w:tr>
      <w:tr w:rsidR="003829C2" w:rsidRPr="003829C2" w:rsidTr="003829C2">
        <w:trPr>
          <w:trHeight w:val="280"/>
        </w:trPr>
        <w:tc>
          <w:tcPr>
            <w:tcW w:w="14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7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74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 fu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00</w:t>
            </w:r>
          </w:p>
        </w:tc>
      </w:tr>
      <w:tr w:rsidR="003829C2" w:rsidRPr="003829C2" w:rsidTr="003829C2">
        <w:trPr>
          <w:trHeight w:val="300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94.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26.66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45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keepNext/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45.70</w:t>
            </w:r>
          </w:p>
        </w:tc>
      </w:tr>
    </w:tbl>
    <w:p w:rsidR="003829C2" w:rsidRDefault="003829C2"/>
    <w:p w:rsidR="003829C2" w:rsidRDefault="003829C2"/>
    <w:p w:rsidR="003829C2" w:rsidRDefault="003829C2"/>
    <w:p w:rsidR="003829C2" w:rsidRDefault="003829C2"/>
    <w:tbl>
      <w:tblPr>
        <w:tblW w:w="12880" w:type="dxa"/>
        <w:tblLook w:val="04A0" w:firstRow="1" w:lastRow="0" w:firstColumn="1" w:lastColumn="0" w:noHBand="0" w:noVBand="1"/>
      </w:tblPr>
      <w:tblGrid>
        <w:gridCol w:w="1571"/>
        <w:gridCol w:w="4302"/>
        <w:gridCol w:w="1514"/>
        <w:gridCol w:w="2939"/>
        <w:gridCol w:w="1299"/>
        <w:gridCol w:w="1255"/>
      </w:tblGrid>
      <w:tr w:rsidR="003829C2" w:rsidRPr="003829C2" w:rsidTr="003829C2">
        <w:trPr>
          <w:trHeight w:val="340"/>
        </w:trPr>
        <w:tc>
          <w:tcPr>
            <w:tcW w:w="12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THANASIA</w:t>
            </w:r>
          </w:p>
        </w:tc>
      </w:tr>
      <w:tr w:rsidR="003829C2" w:rsidRPr="003829C2" w:rsidTr="003829C2">
        <w:trPr>
          <w:trHeight w:val="33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º of evaluated dogs = 280</w:t>
            </w:r>
          </w:p>
        </w:tc>
        <w:tc>
          <w:tcPr>
            <w:tcW w:w="4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positive dogs for euthanasia = 1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 year)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st (2 months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Braz. Rea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lar</w:t>
            </w:r>
            <w:proofErr w:type="spellEnd"/>
          </w:p>
        </w:tc>
      </w:tr>
      <w:tr w:rsidR="003829C2" w:rsidRPr="003829C2" w:rsidTr="003829C2">
        <w:trPr>
          <w:trHeight w:val="320"/>
        </w:trPr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terinary for rapid test perform (280 dogs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istant employee for rapid test perform (280 dogs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0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4.0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terinary to perform euthanas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istant employee to perform euthanasi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0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.00</w:t>
            </w:r>
          </w:p>
        </w:tc>
      </w:tr>
      <w:tr w:rsidR="003829C2" w:rsidRPr="003829C2" w:rsidTr="003829C2">
        <w:trPr>
          <w:trHeight w:val="300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odiagnostic</w:t>
            </w:r>
            <w:proofErr w:type="spellEnd"/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aterial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posable needle syringe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2.0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.92</w:t>
            </w:r>
          </w:p>
        </w:tc>
      </w:tr>
      <w:tr w:rsidR="003829C2" w:rsidRPr="003829C2" w:rsidTr="003829C2">
        <w:trPr>
          <w:trHeight w:val="30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posable needle syringe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2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.92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gloves (100 units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2</w:t>
            </w:r>
          </w:p>
        </w:tc>
      </w:tr>
      <w:tr w:rsidR="003829C2" w:rsidRPr="003829C2" w:rsidTr="003829C2">
        <w:trPr>
          <w:trHeight w:val="297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tube for garrote for blood collection (15m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8</w:t>
            </w:r>
          </w:p>
        </w:tc>
      </w:tr>
      <w:tr w:rsidR="003829C2" w:rsidRPr="003829C2" w:rsidTr="003829C2">
        <w:trPr>
          <w:trHeight w:val="30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cum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ube to store blood (100 units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5</w:t>
            </w:r>
          </w:p>
        </w:tc>
      </w:tr>
      <w:tr w:rsidR="003829C2" w:rsidRPr="003829C2" w:rsidTr="003829C2">
        <w:trPr>
          <w:trHeight w:val="30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endorff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pid Test (DPP®) for tri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0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.6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 Confirmatory tes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0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.4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thanasia perform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x gloves (100 units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tamine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0% (50ml) *   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0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28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ilazine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% (10ml) 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0</w:t>
            </w:r>
          </w:p>
        </w:tc>
      </w:tr>
      <w:tr w:rsidR="003829C2" w:rsidRPr="003829C2" w:rsidTr="003829C2">
        <w:trPr>
          <w:trHeight w:val="280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assium chloride (20m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8</w:t>
            </w:r>
          </w:p>
        </w:tc>
      </w:tr>
      <w:tr w:rsidR="003829C2" w:rsidRPr="003829C2" w:rsidTr="003829C2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 fuel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.0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00</w:t>
            </w:r>
          </w:p>
        </w:tc>
      </w:tr>
      <w:tr w:rsidR="003829C2" w:rsidRPr="003829C2" w:rsidTr="003829C2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15.9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68.14</w:t>
            </w:r>
          </w:p>
        </w:tc>
      </w:tr>
      <w:tr w:rsidR="003829C2" w:rsidRPr="003829C2" w:rsidTr="003829C2">
        <w:trPr>
          <w:trHeight w:val="280"/>
        </w:trPr>
        <w:tc>
          <w:tcPr>
            <w:tcW w:w="103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 3ml/15 </w:t>
            </w: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gs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 bottle for 16 dogs of 15kgs weight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9C2" w:rsidRPr="003829C2" w:rsidTr="003829C2">
        <w:trPr>
          <w:trHeight w:val="280"/>
        </w:trPr>
        <w:tc>
          <w:tcPr>
            <w:tcW w:w="103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* 1ml/10 </w:t>
            </w:r>
            <w:proofErr w:type="spellStart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gs</w:t>
            </w:r>
            <w:proofErr w:type="spellEnd"/>
            <w:r w:rsidRPr="003829C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 bottle for 13 dogs of 15kgs weight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9C2" w:rsidRPr="003829C2" w:rsidRDefault="003829C2" w:rsidP="003829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829C2" w:rsidRDefault="003829C2"/>
    <w:sectPr w:rsidR="003829C2" w:rsidSect="003829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C2"/>
    <w:rsid w:val="003829C2"/>
    <w:rsid w:val="00CA497D"/>
    <w:rsid w:val="00FC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3ED8B"/>
  <w15:chartTrackingRefBased/>
  <w15:docId w15:val="{4AFE84F4-2DCF-CF40-B07B-8D7C7320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5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á da Paixão Sevá</dc:creator>
  <cp:keywords/>
  <dc:description/>
  <cp:lastModifiedBy>Anaiá da Paixão Sevá</cp:lastModifiedBy>
  <cp:revision>1</cp:revision>
  <dcterms:created xsi:type="dcterms:W3CDTF">2019-05-30T17:40:00Z</dcterms:created>
  <dcterms:modified xsi:type="dcterms:W3CDTF">2019-05-30T17:50:00Z</dcterms:modified>
</cp:coreProperties>
</file>